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242D" w:rsidRDefault="009F449D">
      <w:pPr>
        <w:rPr>
          <w:rFonts w:ascii="Arial" w:hAnsi="Arial"/>
          <w:sz w:val="22"/>
        </w:rPr>
      </w:pPr>
      <w:bookmarkStart w:id="0" w:name="_GoBack"/>
      <w:bookmarkEnd w:id="0"/>
      <w:r>
        <w:rPr>
          <w:rFonts w:ascii="Arial" w:hAnsi="Arial"/>
          <w:i/>
          <w:sz w:val="22"/>
        </w:rPr>
        <w:t>S5</w:t>
      </w:r>
      <w:r w:rsidR="007531EE">
        <w:rPr>
          <w:rFonts w:ascii="Arial" w:hAnsi="Arial"/>
          <w:i/>
          <w:sz w:val="22"/>
        </w:rPr>
        <w:t xml:space="preserve"> Table</w:t>
      </w:r>
      <w:r w:rsidR="000604A5" w:rsidRPr="006531D7">
        <w:rPr>
          <w:rFonts w:ascii="Arial" w:hAnsi="Arial"/>
          <w:i/>
          <w:sz w:val="22"/>
        </w:rPr>
        <w:t>.</w:t>
      </w:r>
      <w:r w:rsidR="000604A5" w:rsidRPr="00EF3AD9">
        <w:rPr>
          <w:rFonts w:ascii="Arial" w:hAnsi="Arial"/>
          <w:sz w:val="22"/>
        </w:rPr>
        <w:t xml:space="preserve"> Exploration time, number of items recalled, item valence in free recall, </w:t>
      </w:r>
      <w:r w:rsidR="000604A5">
        <w:rPr>
          <w:rFonts w:ascii="Arial" w:hAnsi="Arial"/>
          <w:sz w:val="22"/>
        </w:rPr>
        <w:t>free recall time</w:t>
      </w:r>
      <w:r w:rsidR="000604A5" w:rsidRPr="00EF3AD9">
        <w:rPr>
          <w:rFonts w:ascii="Arial" w:hAnsi="Arial"/>
          <w:sz w:val="22"/>
        </w:rPr>
        <w:t xml:space="preserve">, and spatial memory performance, separated by </w:t>
      </w:r>
      <w:r w:rsidR="000604A5">
        <w:rPr>
          <w:rFonts w:ascii="Arial" w:hAnsi="Arial"/>
          <w:sz w:val="22"/>
        </w:rPr>
        <w:t>gender</w:t>
      </w:r>
      <w:r w:rsidR="000604A5" w:rsidRPr="00EF3AD9">
        <w:rPr>
          <w:rFonts w:ascii="Arial" w:hAnsi="Arial"/>
          <w:sz w:val="22"/>
        </w:rPr>
        <w:t>.</w:t>
      </w:r>
    </w:p>
    <w:p w:rsidR="000604A5" w:rsidRDefault="000604A5">
      <w:pPr>
        <w:rPr>
          <w:rFonts w:ascii="Arial" w:hAnsi="Arial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1079"/>
        <w:gridCol w:w="882"/>
        <w:gridCol w:w="1050"/>
        <w:gridCol w:w="886"/>
        <w:gridCol w:w="1292"/>
        <w:gridCol w:w="970"/>
        <w:gridCol w:w="953"/>
        <w:gridCol w:w="972"/>
      </w:tblGrid>
      <w:tr w:rsidR="000604A5" w:rsidRPr="002E2333" w:rsidTr="00E96572">
        <w:tc>
          <w:tcPr>
            <w:tcW w:w="2270" w:type="dxa"/>
            <w:gridSpan w:val="2"/>
          </w:tcPr>
          <w:p w:rsidR="000604A5" w:rsidRPr="002E2333" w:rsidRDefault="000604A5" w:rsidP="00E965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0" w:type="dxa"/>
            <w:gridSpan w:val="2"/>
          </w:tcPr>
          <w:p w:rsidR="000604A5" w:rsidRPr="002E2333" w:rsidRDefault="00644257" w:rsidP="00E9657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ales (N=47)</w:t>
            </w:r>
          </w:p>
        </w:tc>
        <w:tc>
          <w:tcPr>
            <w:tcW w:w="2207" w:type="dxa"/>
            <w:gridSpan w:val="2"/>
          </w:tcPr>
          <w:p w:rsidR="000604A5" w:rsidRPr="002E2333" w:rsidRDefault="00644257" w:rsidP="00E9657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Females (N=51)</w:t>
            </w:r>
          </w:p>
        </w:tc>
        <w:tc>
          <w:tcPr>
            <w:tcW w:w="2923" w:type="dxa"/>
            <w:gridSpan w:val="3"/>
          </w:tcPr>
          <w:p w:rsidR="000604A5" w:rsidRPr="002E2333" w:rsidRDefault="000604A5" w:rsidP="00E9657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E2333">
              <w:rPr>
                <w:rFonts w:ascii="Arial" w:hAnsi="Arial" w:cs="Arial"/>
                <w:b/>
                <w:sz w:val="16"/>
                <w:szCs w:val="16"/>
              </w:rPr>
              <w:t>Group Difference Test</w:t>
            </w:r>
          </w:p>
        </w:tc>
      </w:tr>
      <w:tr w:rsidR="000604A5" w:rsidRPr="002E2333" w:rsidTr="00E96572">
        <w:tc>
          <w:tcPr>
            <w:tcW w:w="2270" w:type="dxa"/>
            <w:gridSpan w:val="2"/>
          </w:tcPr>
          <w:p w:rsidR="000604A5" w:rsidRPr="002E2333" w:rsidRDefault="000604A5" w:rsidP="00E965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9" w:type="dxa"/>
          </w:tcPr>
          <w:p w:rsidR="000604A5" w:rsidRPr="002E2333" w:rsidRDefault="000604A5" w:rsidP="00E9657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E2333">
              <w:rPr>
                <w:rFonts w:ascii="Arial" w:hAnsi="Arial" w:cs="Arial"/>
                <w:b/>
                <w:sz w:val="16"/>
                <w:szCs w:val="16"/>
              </w:rPr>
              <w:t>usable n</w:t>
            </w:r>
          </w:p>
        </w:tc>
        <w:tc>
          <w:tcPr>
            <w:tcW w:w="1061" w:type="dxa"/>
          </w:tcPr>
          <w:p w:rsidR="000604A5" w:rsidRPr="002E2333" w:rsidRDefault="000604A5" w:rsidP="00E9657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E2333">
              <w:rPr>
                <w:rFonts w:ascii="Arial" w:hAnsi="Arial" w:cs="Arial"/>
                <w:b/>
                <w:sz w:val="16"/>
                <w:szCs w:val="16"/>
              </w:rPr>
              <w:t>mean (SD)</w:t>
            </w:r>
          </w:p>
        </w:tc>
        <w:tc>
          <w:tcPr>
            <w:tcW w:w="893" w:type="dxa"/>
          </w:tcPr>
          <w:p w:rsidR="000604A5" w:rsidRPr="002E2333" w:rsidRDefault="000604A5" w:rsidP="00E96572">
            <w:pPr>
              <w:rPr>
                <w:rFonts w:ascii="Arial" w:hAnsi="Arial" w:cs="Arial"/>
                <w:sz w:val="16"/>
                <w:szCs w:val="16"/>
              </w:rPr>
            </w:pPr>
            <w:r w:rsidRPr="002E2333">
              <w:rPr>
                <w:rFonts w:ascii="Arial" w:hAnsi="Arial" w:cs="Arial"/>
                <w:b/>
                <w:sz w:val="16"/>
                <w:szCs w:val="16"/>
              </w:rPr>
              <w:t>usable n</w:t>
            </w:r>
          </w:p>
        </w:tc>
        <w:tc>
          <w:tcPr>
            <w:tcW w:w="1314" w:type="dxa"/>
          </w:tcPr>
          <w:p w:rsidR="000604A5" w:rsidRPr="002E2333" w:rsidRDefault="000604A5" w:rsidP="00E96572">
            <w:pPr>
              <w:rPr>
                <w:rFonts w:ascii="Arial" w:hAnsi="Arial" w:cs="Arial"/>
                <w:sz w:val="16"/>
                <w:szCs w:val="16"/>
              </w:rPr>
            </w:pPr>
            <w:r w:rsidRPr="002E2333">
              <w:rPr>
                <w:rFonts w:ascii="Arial" w:hAnsi="Arial" w:cs="Arial"/>
                <w:b/>
                <w:sz w:val="16"/>
                <w:szCs w:val="16"/>
              </w:rPr>
              <w:t>mean (SD)</w:t>
            </w:r>
          </w:p>
        </w:tc>
        <w:tc>
          <w:tcPr>
            <w:tcW w:w="977" w:type="dxa"/>
          </w:tcPr>
          <w:p w:rsidR="000604A5" w:rsidRPr="002E2333" w:rsidRDefault="000604A5" w:rsidP="00E9657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E2333">
              <w:rPr>
                <w:rFonts w:ascii="Arial" w:hAnsi="Arial" w:cs="Arial"/>
                <w:b/>
                <w:sz w:val="16"/>
                <w:szCs w:val="16"/>
              </w:rPr>
              <w:t>t-statistic</w:t>
            </w:r>
          </w:p>
        </w:tc>
        <w:tc>
          <w:tcPr>
            <w:tcW w:w="968" w:type="dxa"/>
          </w:tcPr>
          <w:p w:rsidR="000604A5" w:rsidRPr="002E2333" w:rsidRDefault="000604A5" w:rsidP="00E9657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E2333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978" w:type="dxa"/>
          </w:tcPr>
          <w:p w:rsidR="000604A5" w:rsidRPr="002E2333" w:rsidRDefault="000604A5" w:rsidP="00E9657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E2333">
              <w:rPr>
                <w:rFonts w:ascii="Arial" w:hAnsi="Arial" w:cs="Arial"/>
                <w:b/>
                <w:sz w:val="16"/>
                <w:szCs w:val="16"/>
              </w:rPr>
              <w:t>Cohen’s d</w:t>
            </w:r>
          </w:p>
        </w:tc>
      </w:tr>
      <w:tr w:rsidR="000604A5" w:rsidRPr="002E2333" w:rsidTr="00E96572">
        <w:tc>
          <w:tcPr>
            <w:tcW w:w="2270" w:type="dxa"/>
            <w:gridSpan w:val="2"/>
          </w:tcPr>
          <w:p w:rsidR="000604A5" w:rsidRPr="002E2333" w:rsidRDefault="000604A5" w:rsidP="00E9657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E2333">
              <w:rPr>
                <w:rFonts w:ascii="Arial" w:hAnsi="Arial" w:cs="Arial"/>
                <w:b/>
                <w:sz w:val="16"/>
                <w:szCs w:val="16"/>
              </w:rPr>
              <w:t>Exploration time (seconds)</w:t>
            </w:r>
          </w:p>
        </w:tc>
        <w:tc>
          <w:tcPr>
            <w:tcW w:w="889" w:type="dxa"/>
          </w:tcPr>
          <w:p w:rsidR="000604A5" w:rsidRPr="002E2333" w:rsidRDefault="00644257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061" w:type="dxa"/>
          </w:tcPr>
          <w:p w:rsidR="000604A5" w:rsidRPr="002E2333" w:rsidRDefault="00644257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83 (685.0)</w:t>
            </w:r>
          </w:p>
        </w:tc>
        <w:tc>
          <w:tcPr>
            <w:tcW w:w="893" w:type="dxa"/>
          </w:tcPr>
          <w:p w:rsidR="000604A5" w:rsidRPr="002E2333" w:rsidRDefault="00644257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314" w:type="dxa"/>
          </w:tcPr>
          <w:p w:rsidR="000604A5" w:rsidRPr="002E2333" w:rsidRDefault="00644257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07.6 (907.8)</w:t>
            </w:r>
          </w:p>
        </w:tc>
        <w:tc>
          <w:tcPr>
            <w:tcW w:w="977" w:type="dxa"/>
          </w:tcPr>
          <w:p w:rsidR="000604A5" w:rsidRPr="002E2333" w:rsidRDefault="00644257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6</w:t>
            </w:r>
          </w:p>
        </w:tc>
        <w:tc>
          <w:tcPr>
            <w:tcW w:w="968" w:type="dxa"/>
          </w:tcPr>
          <w:p w:rsidR="000604A5" w:rsidRPr="002E2333" w:rsidRDefault="00644257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289</w:t>
            </w:r>
          </w:p>
        </w:tc>
        <w:tc>
          <w:tcPr>
            <w:tcW w:w="978" w:type="dxa"/>
          </w:tcPr>
          <w:p w:rsidR="000604A5" w:rsidRPr="002E2333" w:rsidRDefault="00644257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219</w:t>
            </w:r>
          </w:p>
        </w:tc>
      </w:tr>
      <w:tr w:rsidR="000604A5" w:rsidRPr="002E2333" w:rsidTr="00E96572">
        <w:trPr>
          <w:trHeight w:val="251"/>
        </w:trPr>
        <w:tc>
          <w:tcPr>
            <w:tcW w:w="2270" w:type="dxa"/>
            <w:gridSpan w:val="2"/>
          </w:tcPr>
          <w:p w:rsidR="000604A5" w:rsidRPr="002E2333" w:rsidRDefault="000604A5" w:rsidP="00E96572">
            <w:pPr>
              <w:rPr>
                <w:rFonts w:ascii="Arial" w:hAnsi="Arial" w:cs="Arial"/>
                <w:sz w:val="16"/>
                <w:szCs w:val="16"/>
              </w:rPr>
            </w:pPr>
            <w:r w:rsidRPr="002E2333">
              <w:rPr>
                <w:rFonts w:ascii="Arial" w:hAnsi="Arial" w:cs="Arial"/>
                <w:b/>
                <w:sz w:val="16"/>
                <w:szCs w:val="16"/>
              </w:rPr>
              <w:t>Item/wander time (proportion of total exploration time spent in item engagement)</w:t>
            </w:r>
          </w:p>
        </w:tc>
        <w:tc>
          <w:tcPr>
            <w:tcW w:w="889" w:type="dxa"/>
          </w:tcPr>
          <w:p w:rsidR="000604A5" w:rsidRPr="002E2333" w:rsidRDefault="00644257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061" w:type="dxa"/>
          </w:tcPr>
          <w:p w:rsidR="000604A5" w:rsidRPr="002E2333" w:rsidRDefault="00644257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7 (.092)</w:t>
            </w:r>
          </w:p>
        </w:tc>
        <w:tc>
          <w:tcPr>
            <w:tcW w:w="893" w:type="dxa"/>
          </w:tcPr>
          <w:p w:rsidR="000604A5" w:rsidRPr="002E2333" w:rsidRDefault="00644257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314" w:type="dxa"/>
          </w:tcPr>
          <w:p w:rsidR="000604A5" w:rsidRPr="002E2333" w:rsidRDefault="00644257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4 (.131)</w:t>
            </w:r>
          </w:p>
        </w:tc>
        <w:tc>
          <w:tcPr>
            <w:tcW w:w="977" w:type="dxa"/>
          </w:tcPr>
          <w:p w:rsidR="000604A5" w:rsidRPr="002E2333" w:rsidRDefault="00644257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511</w:t>
            </w:r>
          </w:p>
        </w:tc>
        <w:tc>
          <w:tcPr>
            <w:tcW w:w="968" w:type="dxa"/>
          </w:tcPr>
          <w:p w:rsidR="000604A5" w:rsidRPr="002E2333" w:rsidRDefault="00644257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611</w:t>
            </w:r>
          </w:p>
        </w:tc>
        <w:tc>
          <w:tcPr>
            <w:tcW w:w="978" w:type="dxa"/>
          </w:tcPr>
          <w:p w:rsidR="000604A5" w:rsidRPr="002E2333" w:rsidRDefault="00644257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14</w:t>
            </w:r>
          </w:p>
        </w:tc>
      </w:tr>
      <w:tr w:rsidR="000604A5" w:rsidRPr="002E2333" w:rsidTr="00E96572">
        <w:tc>
          <w:tcPr>
            <w:tcW w:w="2270" w:type="dxa"/>
            <w:gridSpan w:val="2"/>
          </w:tcPr>
          <w:p w:rsidR="000604A5" w:rsidRPr="002E2333" w:rsidRDefault="000604A5" w:rsidP="00E9657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E2333">
              <w:rPr>
                <w:rFonts w:ascii="Arial" w:hAnsi="Arial" w:cs="Arial"/>
                <w:b/>
                <w:sz w:val="16"/>
                <w:szCs w:val="16"/>
              </w:rPr>
              <w:t>Number of items recalled</w:t>
            </w:r>
          </w:p>
          <w:p w:rsidR="000604A5" w:rsidRPr="002E2333" w:rsidRDefault="000604A5" w:rsidP="00E965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9" w:type="dxa"/>
          </w:tcPr>
          <w:p w:rsidR="000604A5" w:rsidRPr="002E2333" w:rsidRDefault="00644257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061" w:type="dxa"/>
          </w:tcPr>
          <w:p w:rsidR="000604A5" w:rsidRPr="002E2333" w:rsidRDefault="00644257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6 (2.61)</w:t>
            </w:r>
          </w:p>
        </w:tc>
        <w:tc>
          <w:tcPr>
            <w:tcW w:w="893" w:type="dxa"/>
          </w:tcPr>
          <w:p w:rsidR="000604A5" w:rsidRPr="002E2333" w:rsidRDefault="00644257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314" w:type="dxa"/>
          </w:tcPr>
          <w:p w:rsidR="000604A5" w:rsidRPr="002E2333" w:rsidRDefault="00644257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22 (2.90)</w:t>
            </w:r>
          </w:p>
        </w:tc>
        <w:tc>
          <w:tcPr>
            <w:tcW w:w="977" w:type="dxa"/>
          </w:tcPr>
          <w:p w:rsidR="000604A5" w:rsidRPr="002E2333" w:rsidRDefault="00644257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.107</w:t>
            </w:r>
          </w:p>
        </w:tc>
        <w:tc>
          <w:tcPr>
            <w:tcW w:w="968" w:type="dxa"/>
          </w:tcPr>
          <w:p w:rsidR="000604A5" w:rsidRPr="002E2333" w:rsidRDefault="00644257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915</w:t>
            </w:r>
          </w:p>
        </w:tc>
        <w:tc>
          <w:tcPr>
            <w:tcW w:w="978" w:type="dxa"/>
          </w:tcPr>
          <w:p w:rsidR="000604A5" w:rsidRPr="002E2333" w:rsidRDefault="00644257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.002</w:t>
            </w:r>
          </w:p>
        </w:tc>
      </w:tr>
      <w:tr w:rsidR="000604A5" w:rsidRPr="002E2333" w:rsidTr="00E96572">
        <w:trPr>
          <w:trHeight w:val="269"/>
        </w:trPr>
        <w:tc>
          <w:tcPr>
            <w:tcW w:w="1241" w:type="dxa"/>
            <w:vMerge w:val="restart"/>
          </w:tcPr>
          <w:p w:rsidR="000604A5" w:rsidRPr="002E2333" w:rsidRDefault="000604A5" w:rsidP="00E96572">
            <w:pPr>
              <w:rPr>
                <w:rFonts w:ascii="Arial" w:hAnsi="Arial" w:cs="Arial"/>
                <w:sz w:val="16"/>
                <w:szCs w:val="16"/>
              </w:rPr>
            </w:pPr>
            <w:r w:rsidRPr="002E2333">
              <w:rPr>
                <w:rFonts w:ascii="Arial" w:hAnsi="Arial" w:cs="Arial"/>
                <w:b/>
                <w:sz w:val="16"/>
                <w:szCs w:val="16"/>
              </w:rPr>
              <w:t>Item valence in free recall (percentages)</w:t>
            </w:r>
          </w:p>
        </w:tc>
        <w:tc>
          <w:tcPr>
            <w:tcW w:w="1029" w:type="dxa"/>
          </w:tcPr>
          <w:p w:rsidR="000604A5" w:rsidRPr="002E2333" w:rsidRDefault="000604A5" w:rsidP="00E9657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E2333">
              <w:rPr>
                <w:rFonts w:ascii="Arial" w:hAnsi="Arial" w:cs="Arial"/>
                <w:b/>
                <w:sz w:val="16"/>
                <w:szCs w:val="16"/>
              </w:rPr>
              <w:t>Positive</w:t>
            </w:r>
          </w:p>
        </w:tc>
        <w:tc>
          <w:tcPr>
            <w:tcW w:w="889" w:type="dxa"/>
          </w:tcPr>
          <w:p w:rsidR="000604A5" w:rsidRPr="002E2333" w:rsidRDefault="00EA70B6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061" w:type="dxa"/>
          </w:tcPr>
          <w:p w:rsidR="000604A5" w:rsidRPr="002E2333" w:rsidRDefault="00EA70B6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0 (29.9)</w:t>
            </w:r>
          </w:p>
        </w:tc>
        <w:tc>
          <w:tcPr>
            <w:tcW w:w="893" w:type="dxa"/>
          </w:tcPr>
          <w:p w:rsidR="000604A5" w:rsidRPr="002E2333" w:rsidRDefault="00EA70B6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314" w:type="dxa"/>
          </w:tcPr>
          <w:p w:rsidR="000604A5" w:rsidRPr="002E2333" w:rsidRDefault="00EA70B6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.8 (27.0)</w:t>
            </w:r>
          </w:p>
        </w:tc>
        <w:tc>
          <w:tcPr>
            <w:tcW w:w="977" w:type="dxa"/>
          </w:tcPr>
          <w:p w:rsidR="000604A5" w:rsidRPr="002E2333" w:rsidRDefault="00616245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82</w:t>
            </w:r>
          </w:p>
        </w:tc>
        <w:tc>
          <w:tcPr>
            <w:tcW w:w="968" w:type="dxa"/>
          </w:tcPr>
          <w:p w:rsidR="000604A5" w:rsidRPr="002E2333" w:rsidRDefault="00616245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203</w:t>
            </w:r>
          </w:p>
        </w:tc>
        <w:tc>
          <w:tcPr>
            <w:tcW w:w="978" w:type="dxa"/>
          </w:tcPr>
          <w:p w:rsidR="000604A5" w:rsidRPr="002E2333" w:rsidRDefault="00616245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.274</w:t>
            </w:r>
          </w:p>
        </w:tc>
      </w:tr>
      <w:tr w:rsidR="000604A5" w:rsidRPr="002E2333" w:rsidTr="00E96572">
        <w:trPr>
          <w:trHeight w:val="132"/>
        </w:trPr>
        <w:tc>
          <w:tcPr>
            <w:tcW w:w="1241" w:type="dxa"/>
            <w:vMerge/>
          </w:tcPr>
          <w:p w:rsidR="000604A5" w:rsidRPr="002E2333" w:rsidRDefault="000604A5" w:rsidP="00E96572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9" w:type="dxa"/>
          </w:tcPr>
          <w:p w:rsidR="000604A5" w:rsidRPr="002E2333" w:rsidRDefault="000604A5" w:rsidP="00E9657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E2333">
              <w:rPr>
                <w:rFonts w:ascii="Arial" w:hAnsi="Arial" w:cs="Arial"/>
                <w:b/>
                <w:sz w:val="16"/>
                <w:szCs w:val="16"/>
              </w:rPr>
              <w:t>Negative</w:t>
            </w:r>
          </w:p>
        </w:tc>
        <w:tc>
          <w:tcPr>
            <w:tcW w:w="889" w:type="dxa"/>
          </w:tcPr>
          <w:p w:rsidR="000604A5" w:rsidRPr="002E2333" w:rsidRDefault="00EA70B6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061" w:type="dxa"/>
          </w:tcPr>
          <w:p w:rsidR="000604A5" w:rsidRPr="002E2333" w:rsidRDefault="00EA70B6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9 (17.3)</w:t>
            </w:r>
          </w:p>
        </w:tc>
        <w:tc>
          <w:tcPr>
            <w:tcW w:w="893" w:type="dxa"/>
          </w:tcPr>
          <w:p w:rsidR="000604A5" w:rsidRPr="002E2333" w:rsidRDefault="00EA70B6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314" w:type="dxa"/>
          </w:tcPr>
          <w:p w:rsidR="000604A5" w:rsidRPr="002E2333" w:rsidRDefault="00EA70B6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9 (14.0)</w:t>
            </w:r>
          </w:p>
        </w:tc>
        <w:tc>
          <w:tcPr>
            <w:tcW w:w="977" w:type="dxa"/>
          </w:tcPr>
          <w:p w:rsidR="000604A5" w:rsidRPr="002E2333" w:rsidRDefault="00616245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11</w:t>
            </w:r>
          </w:p>
        </w:tc>
        <w:tc>
          <w:tcPr>
            <w:tcW w:w="968" w:type="dxa"/>
          </w:tcPr>
          <w:p w:rsidR="000604A5" w:rsidRPr="002E2333" w:rsidRDefault="00616245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229</w:t>
            </w:r>
          </w:p>
        </w:tc>
        <w:tc>
          <w:tcPr>
            <w:tcW w:w="978" w:type="dxa"/>
          </w:tcPr>
          <w:p w:rsidR="000604A5" w:rsidRPr="002E2333" w:rsidRDefault="00616245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254</w:t>
            </w:r>
          </w:p>
        </w:tc>
      </w:tr>
      <w:tr w:rsidR="000604A5" w:rsidRPr="002E2333" w:rsidTr="00E96572">
        <w:trPr>
          <w:trHeight w:val="132"/>
        </w:trPr>
        <w:tc>
          <w:tcPr>
            <w:tcW w:w="1241" w:type="dxa"/>
            <w:vMerge/>
          </w:tcPr>
          <w:p w:rsidR="000604A5" w:rsidRPr="002E2333" w:rsidRDefault="000604A5" w:rsidP="00E96572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9" w:type="dxa"/>
          </w:tcPr>
          <w:p w:rsidR="000604A5" w:rsidRPr="002E2333" w:rsidRDefault="000604A5" w:rsidP="00E9657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E2333">
              <w:rPr>
                <w:rFonts w:ascii="Arial" w:hAnsi="Arial" w:cs="Arial"/>
                <w:b/>
                <w:sz w:val="16"/>
                <w:szCs w:val="16"/>
              </w:rPr>
              <w:t>Neutral</w:t>
            </w:r>
          </w:p>
        </w:tc>
        <w:tc>
          <w:tcPr>
            <w:tcW w:w="889" w:type="dxa"/>
          </w:tcPr>
          <w:p w:rsidR="000604A5" w:rsidRPr="002E2333" w:rsidRDefault="00EA70B6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061" w:type="dxa"/>
          </w:tcPr>
          <w:p w:rsidR="000604A5" w:rsidRPr="002E2333" w:rsidRDefault="00EA70B6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.2 (32.7)</w:t>
            </w:r>
          </w:p>
        </w:tc>
        <w:tc>
          <w:tcPr>
            <w:tcW w:w="893" w:type="dxa"/>
          </w:tcPr>
          <w:p w:rsidR="000604A5" w:rsidRPr="002E2333" w:rsidRDefault="00EA70B6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314" w:type="dxa"/>
          </w:tcPr>
          <w:p w:rsidR="000604A5" w:rsidRPr="002E2333" w:rsidRDefault="00EA70B6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2 (31.0)</w:t>
            </w:r>
          </w:p>
        </w:tc>
        <w:tc>
          <w:tcPr>
            <w:tcW w:w="977" w:type="dxa"/>
          </w:tcPr>
          <w:p w:rsidR="000604A5" w:rsidRPr="002E2333" w:rsidRDefault="00616245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738</w:t>
            </w:r>
          </w:p>
        </w:tc>
        <w:tc>
          <w:tcPr>
            <w:tcW w:w="968" w:type="dxa"/>
          </w:tcPr>
          <w:p w:rsidR="000604A5" w:rsidRPr="002E2333" w:rsidRDefault="00616245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463</w:t>
            </w:r>
          </w:p>
        </w:tc>
        <w:tc>
          <w:tcPr>
            <w:tcW w:w="978" w:type="dxa"/>
          </w:tcPr>
          <w:p w:rsidR="000604A5" w:rsidRPr="002E2333" w:rsidRDefault="00616245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57</w:t>
            </w:r>
          </w:p>
        </w:tc>
      </w:tr>
      <w:tr w:rsidR="000604A5" w:rsidRPr="002E2333" w:rsidTr="00E96572">
        <w:trPr>
          <w:trHeight w:val="132"/>
        </w:trPr>
        <w:tc>
          <w:tcPr>
            <w:tcW w:w="1241" w:type="dxa"/>
            <w:vMerge/>
          </w:tcPr>
          <w:p w:rsidR="000604A5" w:rsidRPr="002E2333" w:rsidRDefault="000604A5" w:rsidP="00E96572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29" w:type="dxa"/>
          </w:tcPr>
          <w:p w:rsidR="000604A5" w:rsidRPr="002E2333" w:rsidRDefault="000604A5" w:rsidP="00E9657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E2333">
              <w:rPr>
                <w:rFonts w:ascii="Arial" w:hAnsi="Arial" w:cs="Arial"/>
                <w:b/>
                <w:sz w:val="16"/>
                <w:szCs w:val="16"/>
              </w:rPr>
              <w:t>Ambivalent</w:t>
            </w:r>
          </w:p>
        </w:tc>
        <w:tc>
          <w:tcPr>
            <w:tcW w:w="889" w:type="dxa"/>
          </w:tcPr>
          <w:p w:rsidR="000604A5" w:rsidRPr="002E2333" w:rsidRDefault="00EA70B6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061" w:type="dxa"/>
          </w:tcPr>
          <w:p w:rsidR="000604A5" w:rsidRPr="002E2333" w:rsidRDefault="00EA70B6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 (5.9)</w:t>
            </w:r>
          </w:p>
        </w:tc>
        <w:tc>
          <w:tcPr>
            <w:tcW w:w="893" w:type="dxa"/>
          </w:tcPr>
          <w:p w:rsidR="000604A5" w:rsidRPr="002E2333" w:rsidRDefault="00EA70B6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314" w:type="dxa"/>
          </w:tcPr>
          <w:p w:rsidR="000604A5" w:rsidRPr="002E2333" w:rsidRDefault="00616245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5 (11.7)</w:t>
            </w:r>
          </w:p>
        </w:tc>
        <w:tc>
          <w:tcPr>
            <w:tcW w:w="977" w:type="dxa"/>
          </w:tcPr>
          <w:p w:rsidR="000604A5" w:rsidRPr="002E2333" w:rsidRDefault="00616245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018</w:t>
            </w:r>
          </w:p>
        </w:tc>
        <w:tc>
          <w:tcPr>
            <w:tcW w:w="968" w:type="dxa"/>
          </w:tcPr>
          <w:p w:rsidR="000604A5" w:rsidRPr="002E2333" w:rsidRDefault="00616245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311</w:t>
            </w:r>
          </w:p>
        </w:tc>
        <w:tc>
          <w:tcPr>
            <w:tcW w:w="978" w:type="dxa"/>
          </w:tcPr>
          <w:p w:rsidR="000604A5" w:rsidRPr="002E2333" w:rsidRDefault="00616245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.227</w:t>
            </w:r>
          </w:p>
        </w:tc>
      </w:tr>
      <w:tr w:rsidR="000604A5" w:rsidRPr="002E2333" w:rsidTr="00E96572">
        <w:trPr>
          <w:trHeight w:val="188"/>
        </w:trPr>
        <w:tc>
          <w:tcPr>
            <w:tcW w:w="2270" w:type="dxa"/>
            <w:gridSpan w:val="2"/>
          </w:tcPr>
          <w:p w:rsidR="000604A5" w:rsidRPr="002E2333" w:rsidRDefault="000604A5" w:rsidP="00E9657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E2333">
              <w:rPr>
                <w:rFonts w:ascii="Arial" w:hAnsi="Arial" w:cs="Arial"/>
                <w:b/>
                <w:sz w:val="16"/>
                <w:szCs w:val="16"/>
              </w:rPr>
              <w:t>Time in free recall (seconds)</w:t>
            </w:r>
          </w:p>
          <w:p w:rsidR="000604A5" w:rsidRPr="002E2333" w:rsidRDefault="000604A5" w:rsidP="00E96572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89" w:type="dxa"/>
          </w:tcPr>
          <w:p w:rsidR="000604A5" w:rsidRPr="002E2333" w:rsidRDefault="004355D2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061" w:type="dxa"/>
          </w:tcPr>
          <w:p w:rsidR="000604A5" w:rsidRPr="002E2333" w:rsidRDefault="004355D2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6.11 (207.39)</w:t>
            </w:r>
          </w:p>
        </w:tc>
        <w:tc>
          <w:tcPr>
            <w:tcW w:w="893" w:type="dxa"/>
          </w:tcPr>
          <w:p w:rsidR="000604A5" w:rsidRPr="002E2333" w:rsidRDefault="004355D2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314" w:type="dxa"/>
          </w:tcPr>
          <w:p w:rsidR="000604A5" w:rsidRPr="002E2333" w:rsidRDefault="004355D2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1.02 (221.04)</w:t>
            </w:r>
          </w:p>
        </w:tc>
        <w:tc>
          <w:tcPr>
            <w:tcW w:w="977" w:type="dxa"/>
          </w:tcPr>
          <w:p w:rsidR="000604A5" w:rsidRPr="002E2333" w:rsidRDefault="004355D2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558</w:t>
            </w:r>
          </w:p>
        </w:tc>
        <w:tc>
          <w:tcPr>
            <w:tcW w:w="968" w:type="dxa"/>
          </w:tcPr>
          <w:p w:rsidR="000604A5" w:rsidRPr="002E2333" w:rsidRDefault="004355D2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578</w:t>
            </w:r>
          </w:p>
        </w:tc>
        <w:tc>
          <w:tcPr>
            <w:tcW w:w="978" w:type="dxa"/>
          </w:tcPr>
          <w:p w:rsidR="000604A5" w:rsidRPr="002E2333" w:rsidRDefault="004355D2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17</w:t>
            </w:r>
          </w:p>
        </w:tc>
      </w:tr>
      <w:tr w:rsidR="000604A5" w:rsidRPr="002E2333" w:rsidTr="00E96572">
        <w:trPr>
          <w:trHeight w:val="188"/>
        </w:trPr>
        <w:tc>
          <w:tcPr>
            <w:tcW w:w="2270" w:type="dxa"/>
            <w:gridSpan w:val="2"/>
          </w:tcPr>
          <w:p w:rsidR="000604A5" w:rsidRPr="002E2333" w:rsidRDefault="000604A5" w:rsidP="00E9657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E2333">
              <w:rPr>
                <w:rFonts w:ascii="Arial" w:hAnsi="Arial" w:cs="Arial"/>
                <w:b/>
                <w:sz w:val="16"/>
                <w:szCs w:val="16"/>
              </w:rPr>
              <w:t>Spatial memory performance (proportion accuracy)</w:t>
            </w:r>
          </w:p>
        </w:tc>
        <w:tc>
          <w:tcPr>
            <w:tcW w:w="889" w:type="dxa"/>
          </w:tcPr>
          <w:p w:rsidR="000604A5" w:rsidRPr="002E2333" w:rsidRDefault="004355D2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061" w:type="dxa"/>
          </w:tcPr>
          <w:p w:rsidR="000604A5" w:rsidRPr="002E2333" w:rsidRDefault="004355D2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6 (.319)</w:t>
            </w:r>
          </w:p>
        </w:tc>
        <w:tc>
          <w:tcPr>
            <w:tcW w:w="893" w:type="dxa"/>
          </w:tcPr>
          <w:p w:rsidR="000604A5" w:rsidRPr="002E2333" w:rsidRDefault="004355D2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314" w:type="dxa"/>
          </w:tcPr>
          <w:p w:rsidR="000604A5" w:rsidRPr="002E2333" w:rsidRDefault="004355D2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0 (.267)</w:t>
            </w:r>
          </w:p>
        </w:tc>
        <w:tc>
          <w:tcPr>
            <w:tcW w:w="977" w:type="dxa"/>
          </w:tcPr>
          <w:p w:rsidR="000604A5" w:rsidRPr="002E2333" w:rsidRDefault="004355D2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.894</w:t>
            </w:r>
          </w:p>
        </w:tc>
        <w:tc>
          <w:tcPr>
            <w:tcW w:w="968" w:type="dxa"/>
          </w:tcPr>
          <w:p w:rsidR="000604A5" w:rsidRPr="002E2333" w:rsidRDefault="004355D2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374</w:t>
            </w:r>
          </w:p>
        </w:tc>
        <w:tc>
          <w:tcPr>
            <w:tcW w:w="978" w:type="dxa"/>
          </w:tcPr>
          <w:p w:rsidR="000604A5" w:rsidRPr="002E2333" w:rsidRDefault="004355D2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.184</w:t>
            </w:r>
          </w:p>
        </w:tc>
      </w:tr>
      <w:tr w:rsidR="000604A5" w:rsidRPr="002E2333" w:rsidTr="00E96572">
        <w:trPr>
          <w:trHeight w:val="188"/>
        </w:trPr>
        <w:tc>
          <w:tcPr>
            <w:tcW w:w="2270" w:type="dxa"/>
            <w:gridSpan w:val="2"/>
          </w:tcPr>
          <w:p w:rsidR="000604A5" w:rsidRPr="002E2333" w:rsidRDefault="000604A5" w:rsidP="00E9657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E2333">
              <w:rPr>
                <w:rFonts w:ascii="Arial" w:hAnsi="Arial" w:cs="Arial"/>
                <w:b/>
                <w:sz w:val="16"/>
                <w:szCs w:val="16"/>
              </w:rPr>
              <w:t xml:space="preserve">Spatial memory confidence </w:t>
            </w:r>
            <w:r>
              <w:rPr>
                <w:rFonts w:ascii="Arial" w:hAnsi="Arial" w:cs="Arial"/>
                <w:b/>
                <w:sz w:val="16"/>
                <w:szCs w:val="16"/>
              </w:rPr>
              <w:t>(5-point Likert scale, from 1= “</w:t>
            </w:r>
            <w:r w:rsidRPr="002E2333">
              <w:rPr>
                <w:rFonts w:ascii="Arial" w:hAnsi="Arial" w:cs="Arial"/>
                <w:b/>
                <w:sz w:val="16"/>
                <w:szCs w:val="16"/>
              </w:rPr>
              <w:t>guessing” to 5</w:t>
            </w:r>
            <w:proofErr w:type="gramStart"/>
            <w:r w:rsidRPr="002E2333">
              <w:rPr>
                <w:rFonts w:ascii="Arial" w:hAnsi="Arial" w:cs="Arial"/>
                <w:b/>
                <w:sz w:val="16"/>
                <w:szCs w:val="16"/>
              </w:rPr>
              <w:t>=”very</w:t>
            </w:r>
            <w:proofErr w:type="gramEnd"/>
            <w:r w:rsidRPr="002E2333">
              <w:rPr>
                <w:rFonts w:ascii="Arial" w:hAnsi="Arial" w:cs="Arial"/>
                <w:b/>
                <w:sz w:val="16"/>
                <w:szCs w:val="16"/>
              </w:rPr>
              <w:t xml:space="preserve"> confident”)</w:t>
            </w:r>
          </w:p>
        </w:tc>
        <w:tc>
          <w:tcPr>
            <w:tcW w:w="889" w:type="dxa"/>
          </w:tcPr>
          <w:p w:rsidR="000604A5" w:rsidRPr="002E2333" w:rsidRDefault="004355D2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061" w:type="dxa"/>
          </w:tcPr>
          <w:p w:rsidR="000604A5" w:rsidRPr="002E2333" w:rsidRDefault="004355D2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1 (.924)</w:t>
            </w:r>
          </w:p>
        </w:tc>
        <w:tc>
          <w:tcPr>
            <w:tcW w:w="893" w:type="dxa"/>
          </w:tcPr>
          <w:p w:rsidR="000604A5" w:rsidRPr="002E2333" w:rsidRDefault="004355D2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314" w:type="dxa"/>
          </w:tcPr>
          <w:p w:rsidR="000604A5" w:rsidRPr="002E2333" w:rsidRDefault="004355D2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0 (1.06)</w:t>
            </w:r>
          </w:p>
        </w:tc>
        <w:tc>
          <w:tcPr>
            <w:tcW w:w="977" w:type="dxa"/>
          </w:tcPr>
          <w:p w:rsidR="000604A5" w:rsidRPr="002E2333" w:rsidRDefault="004355D2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521</w:t>
            </w:r>
          </w:p>
        </w:tc>
        <w:tc>
          <w:tcPr>
            <w:tcW w:w="968" w:type="dxa"/>
          </w:tcPr>
          <w:p w:rsidR="000604A5" w:rsidRPr="002E2333" w:rsidRDefault="004355D2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603</w:t>
            </w:r>
          </w:p>
        </w:tc>
        <w:tc>
          <w:tcPr>
            <w:tcW w:w="978" w:type="dxa"/>
          </w:tcPr>
          <w:p w:rsidR="000604A5" w:rsidRPr="002E2333" w:rsidRDefault="004355D2" w:rsidP="00E96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11</w:t>
            </w:r>
          </w:p>
        </w:tc>
      </w:tr>
    </w:tbl>
    <w:p w:rsidR="000604A5" w:rsidRDefault="000604A5"/>
    <w:sectPr w:rsidR="000604A5" w:rsidSect="009514FB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A96"/>
    <w:rsid w:val="000604A5"/>
    <w:rsid w:val="00367312"/>
    <w:rsid w:val="004355D2"/>
    <w:rsid w:val="004815AE"/>
    <w:rsid w:val="004A4D54"/>
    <w:rsid w:val="004B780F"/>
    <w:rsid w:val="00605DC5"/>
    <w:rsid w:val="00616245"/>
    <w:rsid w:val="00644257"/>
    <w:rsid w:val="007531EE"/>
    <w:rsid w:val="009514FB"/>
    <w:rsid w:val="009F449D"/>
    <w:rsid w:val="00EA70B6"/>
    <w:rsid w:val="00ED7A96"/>
    <w:rsid w:val="00EF1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B5E7A"/>
  <w14:defaultImageDpi w14:val="32767"/>
  <w15:chartTrackingRefBased/>
  <w15:docId w15:val="{7DB7E8E6-9ED6-4846-BF03-93A10C41D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Chiew</dc:creator>
  <cp:keywords/>
  <dc:description/>
  <cp:lastModifiedBy>Elisabeth Christmas</cp:lastModifiedBy>
  <cp:revision>10</cp:revision>
  <dcterms:created xsi:type="dcterms:W3CDTF">2018-03-12T20:08:00Z</dcterms:created>
  <dcterms:modified xsi:type="dcterms:W3CDTF">2018-03-13T13:45:00Z</dcterms:modified>
</cp:coreProperties>
</file>